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AAE" w:rsidRPr="004E4636" w:rsidRDefault="00137A20" w:rsidP="004E4636">
      <w:pPr>
        <w:ind w:rightChars="29" w:right="70" w:hanging="1"/>
        <w:jc w:val="both"/>
        <w:rPr>
          <w:rFonts w:ascii="Times New Roman" w:eastAsia="宋体" w:hAnsi="Times New Roman"/>
          <w:b/>
          <w:bCs/>
          <w:lang w:eastAsia="zh-CN"/>
        </w:rPr>
      </w:pPr>
      <w:r w:rsidRPr="004E4636">
        <w:rPr>
          <w:rFonts w:ascii="Times New Roman" w:eastAsia="DFKai-SB" w:hAnsi="Times New Roman"/>
          <w:b/>
          <w:bCs/>
          <w:color w:val="000000"/>
        </w:rPr>
        <w:t xml:space="preserve">Supplementary </w:t>
      </w:r>
      <w:r w:rsidR="004E4636" w:rsidRPr="004E4636">
        <w:rPr>
          <w:rFonts w:ascii="Times New Roman" w:eastAsia="DFKai-SB" w:hAnsi="Times New Roman"/>
          <w:b/>
          <w:bCs/>
          <w:color w:val="000000"/>
        </w:rPr>
        <w:t>Table 1</w:t>
      </w:r>
      <w:r w:rsidR="004E4636" w:rsidRPr="004E4636">
        <w:rPr>
          <w:rFonts w:ascii="Times New Roman" w:eastAsiaTheme="minorEastAsia" w:hAnsi="Times New Roman"/>
          <w:b/>
          <w:bCs/>
          <w:color w:val="000000"/>
          <w:lang w:eastAsia="zh-CN"/>
        </w:rPr>
        <w:t xml:space="preserve"> </w:t>
      </w:r>
      <w:r w:rsidRPr="004E4636">
        <w:rPr>
          <w:rFonts w:ascii="Times New Roman" w:eastAsia="宋体" w:hAnsi="Times New Roman"/>
          <w:b/>
          <w:lang w:val="en-AU" w:eastAsia="zh-CN"/>
        </w:rPr>
        <w:t>Mutation information of all patients</w:t>
      </w:r>
    </w:p>
    <w:tbl>
      <w:tblPr>
        <w:tblStyle w:val="a6"/>
        <w:tblW w:w="16365" w:type="dxa"/>
        <w:jc w:val="center"/>
        <w:tblLayout w:type="fixed"/>
        <w:tblLook w:val="04A0" w:firstRow="1" w:lastRow="0" w:firstColumn="1" w:lastColumn="0" w:noHBand="0" w:noVBand="1"/>
      </w:tblPr>
      <w:tblGrid>
        <w:gridCol w:w="1147"/>
        <w:gridCol w:w="1192"/>
        <w:gridCol w:w="1277"/>
        <w:gridCol w:w="2551"/>
        <w:gridCol w:w="3541"/>
        <w:gridCol w:w="2412"/>
        <w:gridCol w:w="2268"/>
        <w:gridCol w:w="1977"/>
      </w:tblGrid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Patient</w:t>
            </w: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E4636">
              <w:rPr>
                <w:rFonts w:ascii="Times New Roman" w:hAnsi="Times New Roman"/>
                <w:b/>
                <w:sz w:val="20"/>
                <w:szCs w:val="20"/>
              </w:rPr>
              <w:t>Exons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E4636">
              <w:rPr>
                <w:rFonts w:ascii="Times New Roman" w:hAnsi="Times New Roman"/>
                <w:b/>
                <w:sz w:val="20"/>
                <w:szCs w:val="20"/>
              </w:rPr>
              <w:t>AA change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4E4636">
              <w:rPr>
                <w:rFonts w:ascii="Times New Roman" w:hAnsi="Times New Roman"/>
                <w:b/>
                <w:sz w:val="20"/>
                <w:szCs w:val="20"/>
              </w:rPr>
              <w:t>Chr</w:t>
            </w:r>
            <w:proofErr w:type="spellEnd"/>
            <w:r w:rsidRPr="004E4636">
              <w:rPr>
                <w:rFonts w:ascii="Times New Roman" w:hAnsi="Times New Roman"/>
                <w:b/>
                <w:sz w:val="20"/>
                <w:szCs w:val="20"/>
              </w:rPr>
              <w:t xml:space="preserve"> start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Alt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MAF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NO1</w:t>
            </w:r>
          </w:p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Tumor</w:t>
            </w: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GATA6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G104D (c.G311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8:19751416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.74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KDM5A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N600S (c.A1799G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2:438170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0.33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G12D (c.G35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2</w:t>
            </w:r>
            <w:bookmarkStart w:id="0" w:name="_GoBack"/>
            <w:bookmarkEnd w:id="0"/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:25398284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1.36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G1298E (c.G3893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7:116435749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9.70%</w:t>
            </w:r>
          </w:p>
        </w:tc>
      </w:tr>
      <w:tr w:rsidR="00C37AAE" w:rsidRPr="004E4636">
        <w:trPr>
          <w:trHeight w:val="9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P47L (c.C140T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7:7579547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.26%</w:t>
            </w:r>
          </w:p>
        </w:tc>
      </w:tr>
      <w:tr w:rsidR="00C37AAE" w:rsidRPr="004E4636">
        <w:trPr>
          <w:trHeight w:val="366"/>
          <w:jc w:val="center"/>
        </w:trPr>
        <w:tc>
          <w:tcPr>
            <w:tcW w:w="1147" w:type="dxa"/>
            <w:vAlign w:val="center"/>
          </w:tcPr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NO1</w:t>
            </w:r>
          </w:p>
          <w:p w:rsidR="00C37AAE" w:rsidRPr="004E4636" w:rsidRDefault="00137A2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Margin</w:t>
            </w: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rPr>
                <w:rFonts w:ascii="Times New Roman" w:eastAsia="微软雅黑" w:hAnsi="Times New Roman"/>
                <w:color w:val="000000"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P389L (c.C1166T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3:32906781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.17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SETD2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rPr>
                <w:rFonts w:ascii="Times New Roman" w:eastAsia="微软雅黑" w:hAnsi="Times New Roman"/>
                <w:color w:val="000000"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R329Q (c.G986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3:47165140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.83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NO2</w:t>
            </w:r>
          </w:p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Tumor</w:t>
            </w: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FGFR4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P652T (c.C1954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5:176523297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0.30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HGF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D416H (c.G1246C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7:81350086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33.72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MAP2K1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101_103del (c.302_307delTGGAG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5:66729094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GGAGA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8.65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MYCL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D194N (c.G580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:40366617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6.82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H2500D (c.C7498G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9:139390693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31.91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RAF1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R391K (c.G1172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3:12633228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0.63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V172F (c.G514T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7:7578416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2.46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NO2</w:t>
            </w:r>
          </w:p>
          <w:p w:rsidR="00C37AAE" w:rsidRPr="004E4636" w:rsidRDefault="00137A2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lastRenderedPageBreak/>
              <w:t>Margin</w:t>
            </w: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宋体" w:hAnsi="Times New Roman"/>
                <w:i/>
                <w:sz w:val="20"/>
                <w:szCs w:val="20"/>
                <w:lang w:eastAsia="zh-CN"/>
              </w:rPr>
              <w:lastRenderedPageBreak/>
              <w:t>-</w:t>
            </w:r>
          </w:p>
        </w:tc>
        <w:tc>
          <w:tcPr>
            <w:tcW w:w="12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NO3</w:t>
            </w:r>
          </w:p>
          <w:p w:rsidR="00C37AAE" w:rsidRPr="004E4636" w:rsidRDefault="00137A2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Tumor</w:t>
            </w: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宋体" w:hAnsi="Times New Roman"/>
                <w:i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771insAYVM (c.2310_2311insGCATACGTGATG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7:37880981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CATACGTGATG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3.13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宋体" w:hAnsi="Times New Roman"/>
                <w:i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PRDM1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A616T (c.G1846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6:106554318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.34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E294X (c.G880T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7:7577058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3.17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NO3</w:t>
            </w:r>
          </w:p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Margin</w:t>
            </w: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SMARCA4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R377H (c.G1130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9:11100004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.38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NO4</w:t>
            </w:r>
          </w:p>
          <w:p w:rsidR="00C37AAE" w:rsidRPr="004E4636" w:rsidRDefault="00137A2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Tumor</w:t>
            </w: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DICER1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R1599Q (c.G4796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4:95562461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.80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CDK6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R131X (c.C391T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7:92355086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.97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D57N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2:25,380,222-25,380,356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.15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NO4</w:t>
            </w:r>
          </w:p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Margin</w:t>
            </w: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E837K (c.G2509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6:23640966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.17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GATA6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V572I (c.G1714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8:19780712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.03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PTCH1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E1428K (c.G4282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9:98209256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.64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D57N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2:25,380,222-25,380,356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0.46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NO5</w:t>
            </w:r>
          </w:p>
          <w:p w:rsidR="00C37AAE" w:rsidRPr="004E4636" w:rsidRDefault="00137A2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Tumor</w:t>
            </w: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746_750del (c.2236_2250delGAATTAA</w:t>
            </w: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lastRenderedPageBreak/>
              <w:t>GAGAAGC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lastRenderedPageBreak/>
              <w:t>chr7:55242466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AATTAAGAGAAGCA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0.78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GNA11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A304V (c.C911T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9:3121008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4.33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PKHD1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S3823L (c.C11468T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6:51503685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3.67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THADA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H1356Y (c.C4066T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2:43625271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0.62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R282W (c.C844T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7:7577094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1.56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NO5</w:t>
            </w:r>
          </w:p>
          <w:p w:rsidR="00C37AAE" w:rsidRPr="004E4636" w:rsidRDefault="00137A2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Margin</w:t>
            </w: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746_750del (c.2236_2250delGAATTAAGAGAAGC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7:55242466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AATTAAGAGAAGCA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.82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NO6</w:t>
            </w:r>
          </w:p>
          <w:p w:rsidR="00C37AAE" w:rsidRPr="004E4636" w:rsidRDefault="00137A2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Tumor</w:t>
            </w: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RET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R114H (c.G341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0:43597793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53.90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SDHA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I247V (c.A739G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5:228417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38.00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PHOX2B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K168R (c.A503G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4:41748266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32.10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APC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N32S (c.A95G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5:112090682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3.51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CDC73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E158K (c.G472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:193107263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32.00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EPHA2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618_619del (c.1854_1856delGAT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:16459984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TC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.78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KRAS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G12C (c.G34T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2:25398285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3.12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STK11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K48X (c.A142T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9:1207054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7.63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SUFU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K303I (c.A908T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0:104357048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8.72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TP53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R158L (c.G473T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7:7578457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5.49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WT1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K3N (c.G9T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1:32452077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1.17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lastRenderedPageBreak/>
              <w:t>NO6</w:t>
            </w:r>
          </w:p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Margin</w:t>
            </w: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RET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R114H (c.G341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0:43597793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3.08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SDHA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I247V (c.A739G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5:228417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7.58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PKD1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A2312V (c.C6935T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6:2158014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5.85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NSD1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R1159Q (c.G3476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5:176638876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5.09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SMARCA4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Q201L (c.A602T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9:11097111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0.22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SDHA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V37I (c.G109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5:223642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9.34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FLT3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P986S (c.C2956T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3:28578215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9.63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TOP2A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F267V (c.T799G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7:38568061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4.50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PKD1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3695_3713del (c.11083_11139delCATGGGCACGCCTACCGTCTGCAAAGCGCCATCAAGCAGGAGCTGCACAGCCGGGCC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6:2142972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GCCCGGCTGTGCAGCTCCTGCTTGATGGCGCTTTGCAGACGGTAGGCGTGCCCATG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1.74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TP53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E294X (c.G880T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7:7577058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8.38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CDK12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D103Y (c.G307T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7:37618631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5.02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SMARCA4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R1591Q (c.G4772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9:11170724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4.25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CDK12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343_344del (c.1028_1030delGTC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7:37619352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TC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3.76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BRCA1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Y856H (c.T2566C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7:41244982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2.33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CREBBP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K266T (c.A797C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6:3900299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0.37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SSX9-ARAF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SSX9:E5-ARAF:I8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Fusion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X:48161012</w:t>
            </w:r>
          </w:p>
        </w:tc>
        <w:tc>
          <w:tcPr>
            <w:tcW w:w="241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  <w:lang w:eastAsia="zh-CN"/>
              </w:rPr>
              <w:t>18.00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NO7</w:t>
            </w:r>
          </w:p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Tumor</w:t>
            </w: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DPYD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G727C (c.G2179T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:97771733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.96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EGFR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746_750del (c.2236_2250delGAATTAAGAGAAGC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7:55242466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AATTAAGAGAAGCA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59.92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TP53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R273L (c.G818T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7:7577120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3.62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EGFR</w:t>
            </w:r>
          </w:p>
        </w:tc>
        <w:tc>
          <w:tcPr>
            <w:tcW w:w="12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mplify 3.25 fold</w:t>
            </w:r>
          </w:p>
        </w:tc>
        <w:tc>
          <w:tcPr>
            <w:tcW w:w="354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PSPH-EGFR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SPH</w:t>
            </w: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：</w:t>
            </w: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I17-EGFR:E28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Fusion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7:55,272,900-55,273,222</w:t>
            </w:r>
          </w:p>
        </w:tc>
        <w:tc>
          <w:tcPr>
            <w:tcW w:w="241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9.70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NO7</w:t>
            </w:r>
          </w:p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Margin</w:t>
            </w: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EGFR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746_750del (c.2236_2250delGAATTAAGAGAAGC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7:55242466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AATTAAGAGAAGCA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.96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PSPH-EGFR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SPH</w:t>
            </w: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：</w:t>
            </w: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I17-EGFR:E28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Fusion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7:55,272,900-55,273,222</w:t>
            </w:r>
          </w:p>
        </w:tc>
        <w:tc>
          <w:tcPr>
            <w:tcW w:w="241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.10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NO8</w:t>
            </w:r>
          </w:p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Tumor</w:t>
            </w: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AKT1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R370H (c.G1109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4:105239278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.16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ARID1A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G84delinsGGGGAGS (c.250_251insGCGGCGGCGGAGCCGGC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:27023144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CGGCGGCGGAGCCGGC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5.32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EGFR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L858R (c.T2573G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7:55259515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37.37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PKD1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T1432M (c.C4295T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6:2160873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.85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PKD1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T2409M (c.C7226T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6:2156662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.31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RET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S401N (c.G1202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0:43604617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.35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TP53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Y220C (c.A659G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7:7578190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39.05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XPC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V791I (c.G2371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3:14190111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3.42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NO8</w:t>
            </w:r>
          </w:p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Margin</w:t>
            </w: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TP53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Y220C (c.A659G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7:7578190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.00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ARID1A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G84delinsGGGGAGS (c.250_251insGCGGCGGCGGAGCCGGC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:27023144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CGGCGGCGGAGCCGGC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9.52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6365" w:type="dxa"/>
            <w:gridSpan w:val="8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  <w:p w:rsidR="00C37AAE" w:rsidRPr="004E4636" w:rsidRDefault="00C37AAE">
            <w:pPr>
              <w:rPr>
                <w:rFonts w:ascii="Times New Roman" w:eastAsia="微软雅黑" w:hAnsi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NO9</w:t>
            </w:r>
          </w:p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Tumor</w:t>
            </w: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DPYD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V404fs (c.1212_1224delTGCTATGCAGTTT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:98039431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AACTGCATAGCA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5.68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EGFR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L858R (c.T2573G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7:55259515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34.13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EGFR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V689L (c.G2065C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7:55241617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32.14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NF1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R1462W (c.C4384T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7:29586101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.35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SPRY4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V171I (c.G511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5:141694232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.62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TP53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S127T (c.T379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7:7578551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46.76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NO9</w:t>
            </w:r>
          </w:p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Margin</w:t>
            </w: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NO10</w:t>
            </w:r>
          </w:p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Tumor</w:t>
            </w: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EGFR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746_750del (c.2236_2250delGAATTAAGAGAAGC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7:55242466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AATTAAGAGAAGCA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2.90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BRD4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T60A (c.A178G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9:15383733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6.91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SMARCA4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R1613Q (c.G4838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9:11170790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.54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ZNF385D-ROS1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ZNF385D</w:t>
            </w: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：</w:t>
            </w: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I4-ROS1</w:t>
            </w: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：</w:t>
            </w: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I34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Fusion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3:21522931</w:t>
            </w:r>
          </w:p>
        </w:tc>
        <w:tc>
          <w:tcPr>
            <w:tcW w:w="241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7.14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NO10</w:t>
            </w:r>
          </w:p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Margin</w:t>
            </w: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NO11</w:t>
            </w:r>
          </w:p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Tumor</w:t>
            </w: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EGFR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M766delinsMASV (c.2296_2297insTGGCCAGCG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7:55248998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GGCCAGCG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5.58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FAT1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E783K (c.G2347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4:187628635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7.91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SPRY4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D238N (c.G712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5:141694031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3.41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lastRenderedPageBreak/>
              <w:t>NO11</w:t>
            </w:r>
          </w:p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Margin</w:t>
            </w: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NO12</w:t>
            </w: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br/>
              <w:t>Tumor</w:t>
            </w: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P152L (c.C455T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7:7578475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60.39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746_750del (c.2236_2250delGAATTAAGAGAAGC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7:55242466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AATTAAGAGAAGCA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50.37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FANCE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R371W (c.C1111T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6:35426215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47.81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ARID1A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G108D (c.G323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:27023217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.42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NO12</w:t>
            </w:r>
          </w:p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Margin</w:t>
            </w: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  <w:t>ARID1A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G108D (c.G323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:27023217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0.53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NO13</w:t>
            </w:r>
          </w:p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Tumor</w:t>
            </w: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</w:rPr>
              <w:t>EGFR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746_750del (c.2236_2250delGAATTAAGAGAAGCA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7:55242466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AATTAAGAGAAGCA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61.48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NO13</w:t>
            </w:r>
          </w:p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Margin</w:t>
            </w: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NO14</w:t>
            </w:r>
          </w:p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Tumor</w:t>
            </w: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  <w:lang w:eastAsia="zh-CN"/>
              </w:rPr>
              <w:t>EGFR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ELREATS746delinsA (c.2237_2254delAATTAAGAGAAGCAACAT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7:55242467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ATTAAGAGAAGCAACAT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5.33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  <w:lang w:eastAsia="zh-CN"/>
              </w:rPr>
              <w:t>PKD1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A3981V (c.C11942T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16:2140946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1.42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C37AAE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color w:val="000000"/>
                <w:sz w:val="20"/>
                <w:szCs w:val="20"/>
                <w:lang w:eastAsia="zh-CN"/>
              </w:rPr>
              <w:t>MET</w:t>
            </w:r>
          </w:p>
        </w:tc>
        <w:tc>
          <w:tcPr>
            <w:tcW w:w="12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255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p.1145_1161del (c.3435_3482delGGGAATCATCATGAAAGATTTTAGTCATCCCAATGTCCTCTCGCTCCT)</w:t>
            </w:r>
          </w:p>
        </w:tc>
        <w:tc>
          <w:tcPr>
            <w:tcW w:w="3541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chr7:116418870</w:t>
            </w:r>
          </w:p>
        </w:tc>
        <w:tc>
          <w:tcPr>
            <w:tcW w:w="241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GGAATCATCATGAAAGATTTTAGTCATCCCAATGTCCTCTCGCTCCT</w:t>
            </w:r>
          </w:p>
        </w:tc>
        <w:tc>
          <w:tcPr>
            <w:tcW w:w="2268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7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0.74%</w:t>
            </w:r>
          </w:p>
        </w:tc>
      </w:tr>
      <w:tr w:rsidR="00C37AAE" w:rsidRPr="004E4636">
        <w:trPr>
          <w:trHeight w:val="330"/>
          <w:jc w:val="center"/>
        </w:trPr>
        <w:tc>
          <w:tcPr>
            <w:tcW w:w="1147" w:type="dxa"/>
            <w:vAlign w:val="center"/>
          </w:tcPr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NO14</w:t>
            </w:r>
          </w:p>
          <w:p w:rsidR="00C37AAE" w:rsidRPr="004E4636" w:rsidRDefault="00137A2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 w:rsidRPr="004E4636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Margin</w:t>
            </w:r>
          </w:p>
        </w:tc>
        <w:tc>
          <w:tcPr>
            <w:tcW w:w="1192" w:type="dxa"/>
            <w:vAlign w:val="center"/>
          </w:tcPr>
          <w:p w:rsidR="00C37AAE" w:rsidRPr="004E4636" w:rsidRDefault="00137A20">
            <w:pPr>
              <w:jc w:val="center"/>
              <w:rPr>
                <w:rFonts w:ascii="Times New Roman" w:eastAsia="微软雅黑" w:hAnsi="Times New Roman"/>
                <w:i/>
                <w:sz w:val="20"/>
                <w:szCs w:val="20"/>
              </w:rPr>
            </w:pPr>
            <w:r w:rsidRPr="004E4636">
              <w:rPr>
                <w:rFonts w:ascii="Times New Roman" w:eastAsia="微软雅黑" w:hAnsi="Times New Roman"/>
                <w:i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1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:rsidR="00C37AAE" w:rsidRPr="004E4636" w:rsidRDefault="00C37AAE">
            <w:pPr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</w:tr>
    </w:tbl>
    <w:p w:rsidR="00C37AAE" w:rsidRPr="004E4636" w:rsidRDefault="00C37AAE">
      <w:pPr>
        <w:rPr>
          <w:rFonts w:ascii="Times New Roman" w:eastAsia="宋体" w:hAnsi="Times New Roman"/>
          <w:b/>
          <w:sz w:val="20"/>
          <w:szCs w:val="20"/>
          <w:lang w:eastAsia="zh-CN"/>
        </w:rPr>
      </w:pPr>
    </w:p>
    <w:p w:rsidR="00C37AAE" w:rsidRPr="004E4636" w:rsidRDefault="00C37AAE">
      <w:pPr>
        <w:rPr>
          <w:rFonts w:ascii="Times New Roman" w:eastAsia="宋体" w:hAnsi="Times New Roman"/>
          <w:b/>
          <w:sz w:val="20"/>
          <w:szCs w:val="20"/>
          <w:lang w:eastAsia="zh-CN"/>
        </w:rPr>
      </w:pPr>
    </w:p>
    <w:p w:rsidR="00C37AAE" w:rsidRPr="004E4636" w:rsidRDefault="00C37AAE">
      <w:pPr>
        <w:rPr>
          <w:rFonts w:ascii="Times New Roman" w:eastAsia="宋体" w:hAnsi="Times New Roman"/>
          <w:b/>
          <w:sz w:val="20"/>
          <w:szCs w:val="20"/>
          <w:lang w:eastAsia="zh-CN"/>
        </w:rPr>
      </w:pPr>
    </w:p>
    <w:sectPr w:rsidR="00C37AAE" w:rsidRPr="004E4636" w:rsidSect="00C37AA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21F7" w:rsidRDefault="00B021F7" w:rsidP="002470E3">
      <w:r>
        <w:separator/>
      </w:r>
    </w:p>
  </w:endnote>
  <w:endnote w:type="continuationSeparator" w:id="0">
    <w:p w:rsidR="00B021F7" w:rsidRDefault="00B021F7" w:rsidP="002470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nivers (WN)">
    <w:altName w:val="Arial"/>
    <w:charset w:val="00"/>
    <w:family w:val="swiss"/>
    <w:pitch w:val="default"/>
    <w:sig w:usb0="00000000" w:usb1="00000000" w:usb2="00000000" w:usb3="00000000" w:csb0="00000001" w:csb1="00000000"/>
  </w:font>
  <w:font w:name="MingLiU">
    <w:altName w:val="Arial Unicode MS"/>
    <w:panose1 w:val="02020509000000000000"/>
    <w:charset w:val="88"/>
    <w:family w:val="modern"/>
    <w:notTrueType/>
    <w:pitch w:val="fixed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FKai-SB">
    <w:altName w:val="MingLiU-ExtB"/>
    <w:panose1 w:val="03000509000000000000"/>
    <w:charset w:val="88"/>
    <w:family w:val="script"/>
    <w:pitch w:val="default"/>
    <w:sig w:usb0="00000000" w:usb1="00000000" w:usb2="00000016" w:usb3="00000000" w:csb0="00100001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21F7" w:rsidRDefault="00B021F7" w:rsidP="002470E3">
      <w:r>
        <w:separator/>
      </w:r>
    </w:p>
  </w:footnote>
  <w:footnote w:type="continuationSeparator" w:id="0">
    <w:p w:rsidR="00B021F7" w:rsidRDefault="00B021F7" w:rsidP="002470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KY_MEDREF_DOCUID" w:val="{AEB72656-77EF-4D5D-9A11-460DE43B2BC2}"/>
  </w:docVars>
  <w:rsids>
    <w:rsidRoot w:val="00B910D8"/>
    <w:rsid w:val="000166EB"/>
    <w:rsid w:val="00020553"/>
    <w:rsid w:val="00057F9E"/>
    <w:rsid w:val="000B279F"/>
    <w:rsid w:val="000C3D50"/>
    <w:rsid w:val="000F2DBE"/>
    <w:rsid w:val="0011682B"/>
    <w:rsid w:val="001218C1"/>
    <w:rsid w:val="00133F34"/>
    <w:rsid w:val="00137A20"/>
    <w:rsid w:val="001628D4"/>
    <w:rsid w:val="00175EBF"/>
    <w:rsid w:val="00187188"/>
    <w:rsid w:val="001A53D9"/>
    <w:rsid w:val="001D7AD5"/>
    <w:rsid w:val="001D7C99"/>
    <w:rsid w:val="00206011"/>
    <w:rsid w:val="002212E5"/>
    <w:rsid w:val="002470E3"/>
    <w:rsid w:val="0025566C"/>
    <w:rsid w:val="00301686"/>
    <w:rsid w:val="0034230E"/>
    <w:rsid w:val="00353F13"/>
    <w:rsid w:val="00375049"/>
    <w:rsid w:val="003946DD"/>
    <w:rsid w:val="003C3542"/>
    <w:rsid w:val="003E73C5"/>
    <w:rsid w:val="004145A0"/>
    <w:rsid w:val="004E4636"/>
    <w:rsid w:val="0051473B"/>
    <w:rsid w:val="005466C0"/>
    <w:rsid w:val="00631E6A"/>
    <w:rsid w:val="006E1F7A"/>
    <w:rsid w:val="00727935"/>
    <w:rsid w:val="0073513F"/>
    <w:rsid w:val="00735C4B"/>
    <w:rsid w:val="0074159B"/>
    <w:rsid w:val="00785259"/>
    <w:rsid w:val="007A4CCF"/>
    <w:rsid w:val="00802134"/>
    <w:rsid w:val="00803F75"/>
    <w:rsid w:val="008172F0"/>
    <w:rsid w:val="008348E3"/>
    <w:rsid w:val="0086305E"/>
    <w:rsid w:val="008A7A8A"/>
    <w:rsid w:val="008E6784"/>
    <w:rsid w:val="00927D28"/>
    <w:rsid w:val="0096542C"/>
    <w:rsid w:val="009B4EE2"/>
    <w:rsid w:val="009F7024"/>
    <w:rsid w:val="009F7C76"/>
    <w:rsid w:val="00A0044E"/>
    <w:rsid w:val="00A22885"/>
    <w:rsid w:val="00A26520"/>
    <w:rsid w:val="00A307FE"/>
    <w:rsid w:val="00AA6927"/>
    <w:rsid w:val="00B021F7"/>
    <w:rsid w:val="00B221E0"/>
    <w:rsid w:val="00B328B8"/>
    <w:rsid w:val="00B56F3A"/>
    <w:rsid w:val="00B910D8"/>
    <w:rsid w:val="00BB1622"/>
    <w:rsid w:val="00BF2AF1"/>
    <w:rsid w:val="00C37AAE"/>
    <w:rsid w:val="00CC228D"/>
    <w:rsid w:val="00CC5E1F"/>
    <w:rsid w:val="00D3574E"/>
    <w:rsid w:val="00D81F45"/>
    <w:rsid w:val="00D82330"/>
    <w:rsid w:val="00D8647A"/>
    <w:rsid w:val="00D87B75"/>
    <w:rsid w:val="00D94526"/>
    <w:rsid w:val="00DE10E0"/>
    <w:rsid w:val="00DF0C08"/>
    <w:rsid w:val="00E212CB"/>
    <w:rsid w:val="00EC0B98"/>
    <w:rsid w:val="00F53CB8"/>
    <w:rsid w:val="00FE0B2B"/>
    <w:rsid w:val="68927BB8"/>
    <w:rsid w:val="7F514C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semiHidden="0" w:qFormat="1"/>
    <w:lsdException w:name="Table Grid" w:semiHidden="0" w:uiPriority="39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7AAE"/>
    <w:pPr>
      <w:overflowPunct w:val="0"/>
      <w:autoSpaceDE w:val="0"/>
      <w:autoSpaceDN w:val="0"/>
      <w:adjustRightInd w:val="0"/>
    </w:pPr>
    <w:rPr>
      <w:rFonts w:ascii="Univers (WN)" w:eastAsia="MingLiU" w:hAnsi="Univers (WN)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C37A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4">
    <w:name w:val="header"/>
    <w:basedOn w:val="a"/>
    <w:link w:val="Char0"/>
    <w:uiPriority w:val="99"/>
    <w:unhideWhenUsed/>
    <w:qFormat/>
    <w:rsid w:val="00C37A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5">
    <w:name w:val="Normal (Web)"/>
    <w:basedOn w:val="a"/>
    <w:uiPriority w:val="99"/>
    <w:unhideWhenUsed/>
    <w:qFormat/>
    <w:rsid w:val="00C37AAE"/>
    <w:pPr>
      <w:spacing w:beforeAutospacing="1" w:afterAutospacing="1"/>
    </w:pPr>
    <w:rPr>
      <w:lang w:eastAsia="zh-CN"/>
    </w:rPr>
  </w:style>
  <w:style w:type="table" w:styleId="a6">
    <w:name w:val="Table Grid"/>
    <w:basedOn w:val="a1"/>
    <w:uiPriority w:val="39"/>
    <w:qFormat/>
    <w:rsid w:val="00C37A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Light Shading"/>
    <w:basedOn w:val="a1"/>
    <w:uiPriority w:val="60"/>
    <w:qFormat/>
    <w:rsid w:val="00C37AAE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0">
    <w:name w:val="页眉 Char"/>
    <w:basedOn w:val="a0"/>
    <w:link w:val="a4"/>
    <w:uiPriority w:val="99"/>
    <w:semiHidden/>
    <w:qFormat/>
    <w:rsid w:val="00C37AAE"/>
    <w:rPr>
      <w:rFonts w:ascii="Univers (WN)" w:eastAsia="MingLiU" w:hAnsi="Univers (WN)" w:cs="Times New Roman"/>
      <w:kern w:val="0"/>
      <w:sz w:val="20"/>
      <w:szCs w:val="20"/>
    </w:rPr>
  </w:style>
  <w:style w:type="character" w:customStyle="1" w:styleId="Char">
    <w:name w:val="页脚 Char"/>
    <w:basedOn w:val="a0"/>
    <w:link w:val="a3"/>
    <w:uiPriority w:val="99"/>
    <w:semiHidden/>
    <w:qFormat/>
    <w:rsid w:val="00C37AAE"/>
    <w:rPr>
      <w:rFonts w:ascii="Univers (WN)" w:eastAsia="MingLiU" w:hAnsi="Univers (WN)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984</Words>
  <Characters>5609</Characters>
  <Application>Microsoft Office Word</Application>
  <DocSecurity>0</DocSecurity>
  <Lines>46</Lines>
  <Paragraphs>13</Paragraphs>
  <ScaleCrop>false</ScaleCrop>
  <Company/>
  <LinksUpToDate>false</LinksUpToDate>
  <CharactersWithSpaces>6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Yao</dc:creator>
  <cp:lastModifiedBy>Users</cp:lastModifiedBy>
  <cp:revision>56</cp:revision>
  <dcterms:created xsi:type="dcterms:W3CDTF">2016-04-14T17:13:00Z</dcterms:created>
  <dcterms:modified xsi:type="dcterms:W3CDTF">2016-12-06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